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lt;ce:appendices&gt;&lt;ce:section id="appsec1" view="extended"&gt;&lt;ce:section-title id="sectitle0045"&gt;Transparency document&lt;/ce:section-title&gt;&lt;ce:para id="p0070"&gt;The following is the transparency document related to this article:&lt;ce:display&gt;&lt;ce:e-component id="mmc1"&gt;&lt;ce:label&gt;Multimedia component&lt;/ce:label&gt;&lt;ce:alt-text role="short" id="alttext0010"&gt;Multimedia component&lt;/ce:alt-text&gt;&lt;ce:link locator="mmc1" xlink:type="simple" xlink:role="http://data.elsevier.com/vocabulary/ElsevierContentTypes/46.1" xlink:href="pii:S2352340919301374/mmc1"/&gt;&lt;/ce:e-component&gt;&lt;/ce:display&gt;&lt;/ce:para&gt;&lt;/ce:section&gt;&lt;ce:section id="appsec2" view="compact-standard"&gt;&lt;ce:section-title id="sectitle0050"&gt;Transparency document&lt;/ce:section-title&gt;&lt;ce:para id="p0075"&gt;Transparency document associated with this article can be found in the online version at &lt;ce:inter-ref xlink:href="https://doi.org/10.1016/j.dib.2019.103786" id="intref0010"&gt;https://doi.org/10.1016/j.dib.2019.103786&lt;/ce:inter-ref&gt;&lt;/ce:para&gt;&lt;/ce:section&gt;&lt;ce:section id="appsec3" view="extended"&gt;&lt;ce:label&gt;Appendix A&lt;/ce:label&gt;&lt;ce:section-title id="sectitle0055"&gt;Supplementary data&lt;/ce:section-title&gt;&lt;ce:para id="p0080"&gt;The following is the Supplementary data to this article:&lt;ce:display&gt;&lt;ce:e-component id="mmc2"&gt;&lt;ce:label&gt;Multimedia component 2&lt;/ce:label&gt;&lt;ce:alt-text role="short" id="alttext0015"&gt;Multimedia component 2&lt;/ce:alt-text&gt;&lt;ce:link locator="mmc2" xlink:type="simple" xlink:role="http://data.elsevier.com/vocabulary/ElsevierContentTypes/46.1" xlink:href="pii:S2352340919301374/mmc2"/&gt;&lt;/ce:e-component&gt;&lt;/ce:display&gt;&lt;/ce:para&gt;&lt;/ce:section&gt;&lt;ce:section id="appsec4" view="compact-standard"&gt;&lt;ce:label&gt;Appendix A&lt;/ce:label&gt;&lt;ce:section-title id="sectitle0060"&gt;Supplementary data&lt;/ce:section-title&gt;&lt;ce:para id="p0085"&gt;Supplementary data to this article can be found online at &lt;ce:inter-ref xlink:href="https://doi.org/10.1016/j.dib.2019.103786" id="intref0015"&gt;https://doi.org/10.1016/j.dib.2019.103786&lt;/ce:inter-ref&gt;.&lt;/ce:para&gt;&lt;/ce:section&gt;&lt;/ce:appendices&gt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9T13:33:00Z</dcterms:created>
  <dc:creator>14840</dc:creator>
  <dc:description/>
  <cp:keywords/>
  <dc:language>en-US</dc:language>
  <cp:lastModifiedBy>14840</cp:lastModifiedBy>
  <dcterms:modified xsi:type="dcterms:W3CDTF">2019-03-09T13:35:00Z</dcterms:modified>
  <cp:revision>1</cp:revision>
  <dc:subject/>
  <dc:title>&lt;ce:appendices&gt;&lt;ce:section id="appsec1" view="extended"&gt;&lt;ce:section-title id="sectitle0045"&gt;Transparency document&lt;/ce:section-title&gt;&lt;ce:para id="p0070"&gt;The following is the transparency document related to this article:&lt;ce:display&gt;&lt;ce:e-component id="mmc</dc:title>
</cp:coreProperties>
</file>